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27EF05" w14:textId="77777777" w:rsidR="005758BC" w:rsidRPr="001B13D9" w:rsidRDefault="005758BC" w:rsidP="005758BC">
      <w:pPr>
        <w:jc w:val="left"/>
        <w:rPr>
          <w:rFonts w:ascii="Times New Roman" w:hAnsi="Times New Roman" w:cs="Times New Roman"/>
        </w:rPr>
      </w:pPr>
      <w:r w:rsidRPr="001B13D9">
        <w:rPr>
          <w:rFonts w:ascii="Times New Roman" w:hAnsi="Times New Roman" w:cs="Times New Roman"/>
        </w:rPr>
        <w:t xml:space="preserve"> </w:t>
      </w:r>
    </w:p>
    <w:p w14:paraId="5D28D4E3" w14:textId="75713455" w:rsidR="003A7EA2" w:rsidRPr="001B13D9" w:rsidRDefault="003A7EA2" w:rsidP="005758BC">
      <w:pPr>
        <w:jc w:val="left"/>
        <w:rPr>
          <w:rFonts w:ascii="Times New Roman" w:hAnsi="Times New Roman" w:cs="Times New Roman"/>
        </w:rPr>
      </w:pPr>
      <w:r w:rsidRPr="001B13D9">
        <w:rPr>
          <w:rFonts w:ascii="Times New Roman" w:hAnsi="Times New Roman" w:cs="Times New Roman"/>
        </w:rPr>
        <w:t>Welcome, and thank you for participating in this study. In this questionnaire, you will receive a series of offers from others to split the money. You can choose to accept or reject the offer.</w:t>
      </w:r>
    </w:p>
    <w:p w14:paraId="6C8D2C02" w14:textId="77777777" w:rsidR="00FE135A" w:rsidRPr="001B13D9" w:rsidRDefault="00FE135A" w:rsidP="005758BC">
      <w:pPr>
        <w:jc w:val="left"/>
        <w:rPr>
          <w:rFonts w:ascii="Times New Roman" w:hAnsi="Times New Roman" w:cs="Times New Roman"/>
        </w:rPr>
      </w:pPr>
    </w:p>
    <w:p w14:paraId="58E60995" w14:textId="2CF3131C" w:rsidR="003A7EA2" w:rsidRPr="001B13D9" w:rsidRDefault="003A7EA2" w:rsidP="00A121D3">
      <w:pPr>
        <w:ind w:left="420" w:firstLine="420"/>
        <w:jc w:val="left"/>
        <w:rPr>
          <w:rFonts w:ascii="Times New Roman" w:hAnsi="Times New Roman" w:cs="Times New Roman"/>
        </w:rPr>
      </w:pPr>
      <w:r w:rsidRPr="001B13D9">
        <w:rPr>
          <w:rFonts w:ascii="Times New Roman" w:hAnsi="Times New Roman" w:cs="Times New Roman"/>
        </w:rPr>
        <w:t xml:space="preserve">If you </w:t>
      </w:r>
      <w:r w:rsidRPr="001B13D9">
        <w:rPr>
          <w:rFonts w:ascii="Times New Roman" w:hAnsi="Times New Roman" w:cs="Times New Roman"/>
          <w:b/>
          <w:bCs/>
        </w:rPr>
        <w:t>accept</w:t>
      </w:r>
      <w:r w:rsidRPr="001B13D9">
        <w:rPr>
          <w:rFonts w:ascii="Times New Roman" w:hAnsi="Times New Roman" w:cs="Times New Roman"/>
        </w:rPr>
        <w:t>, you and the person will receive the proposed amounts.</w:t>
      </w:r>
    </w:p>
    <w:p w14:paraId="0C6FD1A7" w14:textId="2A62D787" w:rsidR="003A7EA2" w:rsidRPr="001B13D9" w:rsidRDefault="003A7EA2" w:rsidP="00A121D3">
      <w:pPr>
        <w:ind w:left="420" w:firstLine="420"/>
        <w:jc w:val="left"/>
        <w:rPr>
          <w:rFonts w:ascii="Times New Roman" w:hAnsi="Times New Roman" w:cs="Times New Roman"/>
        </w:rPr>
      </w:pPr>
      <w:r w:rsidRPr="001B13D9">
        <w:rPr>
          <w:rFonts w:ascii="Times New Roman" w:hAnsi="Times New Roman" w:cs="Times New Roman"/>
        </w:rPr>
        <w:t xml:space="preserve">If you </w:t>
      </w:r>
      <w:r w:rsidRPr="001B13D9">
        <w:rPr>
          <w:rFonts w:ascii="Times New Roman" w:hAnsi="Times New Roman" w:cs="Times New Roman"/>
          <w:b/>
          <w:bCs/>
        </w:rPr>
        <w:t>reject</w:t>
      </w:r>
      <w:r w:rsidRPr="001B13D9">
        <w:rPr>
          <w:rFonts w:ascii="Times New Roman" w:hAnsi="Times New Roman" w:cs="Times New Roman"/>
        </w:rPr>
        <w:t>, you and the person will receive nothing.</w:t>
      </w:r>
    </w:p>
    <w:p w14:paraId="2CC1EF37" w14:textId="77777777" w:rsidR="005758BC" w:rsidRPr="001B13D9" w:rsidRDefault="005758BC" w:rsidP="005758BC">
      <w:pPr>
        <w:jc w:val="left"/>
        <w:rPr>
          <w:rFonts w:ascii="Times New Roman" w:hAnsi="Times New Roman" w:cs="Times New Roman"/>
        </w:rPr>
      </w:pPr>
    </w:p>
    <w:p w14:paraId="4F032EBE" w14:textId="1B27AF0D" w:rsidR="00FE135A" w:rsidRPr="001B13D9" w:rsidRDefault="00FE135A" w:rsidP="005758BC">
      <w:pPr>
        <w:jc w:val="left"/>
        <w:rPr>
          <w:rFonts w:ascii="Times New Roman" w:hAnsi="Times New Roman" w:cs="Times New Roman"/>
        </w:rPr>
      </w:pPr>
      <w:r w:rsidRPr="001B13D9">
        <w:rPr>
          <w:rFonts w:ascii="Times New Roman" w:hAnsi="Times New Roman" w:cs="Times New Roman"/>
        </w:rPr>
        <w:t>The proposers are from a series of anonymous students. After you make your choice, I will give them the corresponding money according to your choice.</w:t>
      </w:r>
    </w:p>
    <w:p w14:paraId="4F851BBC" w14:textId="77777777" w:rsidR="00FE135A" w:rsidRPr="001B13D9" w:rsidRDefault="00FE135A" w:rsidP="005758BC">
      <w:pPr>
        <w:jc w:val="left"/>
        <w:rPr>
          <w:rFonts w:ascii="Times New Roman" w:hAnsi="Times New Roman" w:cs="Times New Roman"/>
        </w:rPr>
      </w:pPr>
    </w:p>
    <w:p w14:paraId="2D8727CC" w14:textId="41A1F35E" w:rsidR="005758BC" w:rsidRPr="001B13D9" w:rsidRDefault="004419DA" w:rsidP="005758BC">
      <w:pPr>
        <w:jc w:val="left"/>
        <w:rPr>
          <w:rFonts w:ascii="Times New Roman" w:hAnsi="Times New Roman" w:cs="Times New Roman"/>
        </w:rPr>
      </w:pPr>
      <w:r w:rsidRPr="001B13D9">
        <w:rPr>
          <w:rFonts w:ascii="Times New Roman" w:hAnsi="Times New Roman" w:cs="Times New Roman"/>
        </w:rPr>
        <w:t>Please consider your choice carefully</w:t>
      </w:r>
      <w:r w:rsidR="005758BC" w:rsidRPr="001B13D9">
        <w:rPr>
          <w:rFonts w:ascii="Times New Roman" w:hAnsi="Times New Roman" w:cs="Times New Roman"/>
        </w:rPr>
        <w:t xml:space="preserve">: </w:t>
      </w:r>
    </w:p>
    <w:p w14:paraId="304D4809" w14:textId="77777777" w:rsidR="00FE135A" w:rsidRPr="001B13D9" w:rsidRDefault="00FE135A" w:rsidP="005758BC">
      <w:pPr>
        <w:jc w:val="left"/>
        <w:rPr>
          <w:rFonts w:ascii="Times New Roman" w:hAnsi="Times New Roman" w:cs="Times New Roman"/>
        </w:rPr>
      </w:pPr>
    </w:p>
    <w:tbl>
      <w:tblPr>
        <w:tblW w:w="7938" w:type="dxa"/>
        <w:tblLook w:val="04A0" w:firstRow="1" w:lastRow="0" w:firstColumn="1" w:lastColumn="0" w:noHBand="0" w:noVBand="1"/>
      </w:tblPr>
      <w:tblGrid>
        <w:gridCol w:w="1840"/>
        <w:gridCol w:w="1380"/>
        <w:gridCol w:w="1040"/>
        <w:gridCol w:w="3678"/>
      </w:tblGrid>
      <w:tr w:rsidR="007640CD" w:rsidRPr="001B13D9" w14:paraId="54B7396A" w14:textId="77777777" w:rsidTr="004419DA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6C550" w14:textId="73930C00" w:rsidR="007640CD" w:rsidRPr="001B13D9" w:rsidRDefault="007640CD" w:rsidP="00764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C4FA1" w14:textId="6B40511C" w:rsidR="007640CD" w:rsidRPr="001B13D9" w:rsidRDefault="007640CD" w:rsidP="00764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7847E" w14:textId="1D749BC8" w:rsidR="007640CD" w:rsidRPr="001B13D9" w:rsidRDefault="007640CD" w:rsidP="00764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2A7AC" w14:textId="1D88FDD5" w:rsidR="007640CD" w:rsidRPr="001B13D9" w:rsidRDefault="007640CD" w:rsidP="007640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40CD" w:rsidRPr="001B13D9" w14:paraId="144F2E35" w14:textId="77777777" w:rsidTr="004419DA">
        <w:trPr>
          <w:trHeight w:val="92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7FBC" w14:textId="77777777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poser numb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B1C2D" w14:textId="52DF78CB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poser get</w:t>
            </w:r>
            <w:r w:rsidR="001B13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</w:t>
            </w:r>
            <w:r w:rsidR="004419DA" w:rsidRPr="001B13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(Cent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ABC3" w14:textId="7D2597B5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ou get</w:t>
            </w:r>
            <w:r w:rsidR="004419DA" w:rsidRPr="001B13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(Cent)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FE2145" w14:textId="77777777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f you think it is ok,</w:t>
            </w:r>
            <w:r w:rsidRPr="001B13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br/>
              <w:t xml:space="preserve"> please tick </w:t>
            </w: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√</w:t>
            </w:r>
            <w:r w:rsidRPr="001B13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, if not, please tick </w:t>
            </w: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×</w:t>
            </w:r>
          </w:p>
        </w:tc>
      </w:tr>
      <w:tr w:rsidR="007640CD" w:rsidRPr="001B13D9" w14:paraId="0DA8E06A" w14:textId="77777777" w:rsidTr="004419DA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6E70" w14:textId="77777777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8798" w14:textId="15697294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A1F1" w14:textId="095D6552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7E95" w14:textId="77777777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40CD" w:rsidRPr="001B13D9" w14:paraId="103DBB2C" w14:textId="77777777" w:rsidTr="004419DA">
        <w:trPr>
          <w:trHeight w:val="28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0486" w14:textId="77777777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7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3D21" w14:textId="5F04B9B1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7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FA85" w14:textId="535494A7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0B0DC" w14:textId="3CB6924F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40CD" w:rsidRPr="001B13D9" w14:paraId="13368AC5" w14:textId="77777777" w:rsidTr="004419DA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32E5" w14:textId="77777777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3F9A" w14:textId="2639F351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9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CA91" w14:textId="183827F2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AEB6D" w14:textId="4317BB23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40CD" w:rsidRPr="001B13D9" w14:paraId="1C054447" w14:textId="77777777" w:rsidTr="004419DA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56B3" w14:textId="77777777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CE2C" w14:textId="532BFF98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29DA" w14:textId="3D612743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7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46F0F" w14:textId="007310C6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40CD" w:rsidRPr="001B13D9" w14:paraId="28E3FD8D" w14:textId="77777777" w:rsidTr="004419DA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299E" w14:textId="77777777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535D" w14:textId="59F94448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DCC4" w14:textId="4ABD64BC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9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23E11" w14:textId="59573459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40CD" w:rsidRPr="001B13D9" w14:paraId="3C82642F" w14:textId="77777777" w:rsidTr="004419DA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C8F0" w14:textId="77777777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7A4D" w14:textId="2B793881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B104" w14:textId="5ECE4D52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7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EC683" w14:textId="018031EC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40CD" w:rsidRPr="001B13D9" w14:paraId="60987647" w14:textId="77777777" w:rsidTr="004419DA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3BAF" w14:textId="77777777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95E5" w14:textId="64796E0D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4CA2" w14:textId="217FC39D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8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F9F8B" w14:textId="2E07E5C7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40CD" w:rsidRPr="001B13D9" w14:paraId="46894972" w14:textId="77777777" w:rsidTr="004419DA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7961" w14:textId="77777777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542E" w14:textId="77126A67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8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4FAA" w14:textId="3D801E2D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9F643" w14:textId="0006E23C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40CD" w:rsidRPr="001B13D9" w14:paraId="0F0B5B85" w14:textId="77777777" w:rsidTr="004419DA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83D7" w14:textId="77777777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9863" w14:textId="1888EB41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6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DA2A" w14:textId="57B5DD93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4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5730C" w14:textId="2321B5BC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40CD" w:rsidRPr="001B13D9" w14:paraId="1C85D34D" w14:textId="77777777" w:rsidTr="004419DA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ADB8" w14:textId="77777777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52B8" w14:textId="2BE15E41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9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45BE" w14:textId="77023CBF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16F40" w14:textId="5F45A348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40CD" w:rsidRPr="001B13D9" w14:paraId="162E1F0C" w14:textId="77777777" w:rsidTr="004419DA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FDEC" w14:textId="77777777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357B" w14:textId="7FE9A89E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7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74FF" w14:textId="41F6C0C4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20ECA" w14:textId="0D95F6E9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40CD" w:rsidRPr="001B13D9" w14:paraId="482C32C4" w14:textId="77777777" w:rsidTr="004419DA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C3AA" w14:textId="77777777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FBFE" w14:textId="324DF359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11B3" w14:textId="737D767E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9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EC303" w14:textId="4D2DFA19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40CD" w:rsidRPr="001B13D9" w14:paraId="7177BFD0" w14:textId="77777777" w:rsidTr="004419DA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5986" w14:textId="77777777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5F17" w14:textId="09ACE17C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6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E766" w14:textId="2F37C5D2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4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8F911" w14:textId="77E0666C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40CD" w:rsidRPr="001B13D9" w14:paraId="292C18E0" w14:textId="77777777" w:rsidTr="004419DA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8913" w14:textId="77777777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50C8" w14:textId="4852FD81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8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C8F2" w14:textId="32D42531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1BFE9" w14:textId="76C6392A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40CD" w:rsidRPr="001B13D9" w14:paraId="149E9C0C" w14:textId="77777777" w:rsidTr="004419DA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0AF1" w14:textId="77777777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708E" w14:textId="10A98186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C97B" w14:textId="0FA38EC9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F61FA" w14:textId="2D8BEAE2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40CD" w:rsidRPr="001B13D9" w14:paraId="62BD647F" w14:textId="77777777" w:rsidTr="004419DA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453D" w14:textId="77777777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F693" w14:textId="51DAB69D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4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2ED5" w14:textId="4E9C8312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6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67B85" w14:textId="6BBEA5DC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40CD" w:rsidRPr="001B13D9" w14:paraId="23FD9156" w14:textId="77777777" w:rsidTr="004419DA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4B68" w14:textId="77777777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A482" w14:textId="6DAC4154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4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CCE5" w14:textId="655D21CD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6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23379" w14:textId="0BEDC6E3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40CD" w:rsidRPr="001B13D9" w14:paraId="6B428FC9" w14:textId="77777777" w:rsidTr="004419DA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44B1" w14:textId="77777777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19D5" w14:textId="0453203E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F0EB" w14:textId="40E6B4A0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8</w:t>
            </w:r>
            <w:r w:rsidR="004419DA" w:rsidRPr="001B1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F60D4" w14:textId="3BF39D8D" w:rsidR="007640CD" w:rsidRPr="001B13D9" w:rsidRDefault="007640CD" w:rsidP="007640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3A933605" w14:textId="77777777" w:rsidR="00FE135A" w:rsidRPr="001B13D9" w:rsidRDefault="00FE135A" w:rsidP="005758BC">
      <w:pPr>
        <w:jc w:val="left"/>
        <w:rPr>
          <w:rFonts w:ascii="Times New Roman" w:hAnsi="Times New Roman" w:cs="Times New Roman"/>
        </w:rPr>
      </w:pPr>
    </w:p>
    <w:p w14:paraId="47A42F6D" w14:textId="77777777" w:rsidR="00FE135A" w:rsidRPr="001B13D9" w:rsidRDefault="00FE135A" w:rsidP="005758BC">
      <w:pPr>
        <w:jc w:val="left"/>
        <w:rPr>
          <w:rFonts w:ascii="Times New Roman" w:hAnsi="Times New Roman" w:cs="Times New Roman"/>
        </w:rPr>
      </w:pPr>
    </w:p>
    <w:p w14:paraId="258A6414" w14:textId="77777777" w:rsidR="00E417F6" w:rsidRPr="001B13D9" w:rsidRDefault="00E417F6" w:rsidP="005758BC">
      <w:pPr>
        <w:jc w:val="left"/>
        <w:rPr>
          <w:rFonts w:ascii="Times New Roman" w:hAnsi="Times New Roman" w:cs="Times New Roman"/>
        </w:rPr>
      </w:pPr>
    </w:p>
    <w:p w14:paraId="0ADE7DFC" w14:textId="77777777" w:rsidR="00E417F6" w:rsidRPr="001B13D9" w:rsidRDefault="00E417F6" w:rsidP="005758BC">
      <w:pPr>
        <w:jc w:val="left"/>
        <w:rPr>
          <w:rFonts w:ascii="Times New Roman" w:hAnsi="Times New Roman" w:cs="Times New Roman"/>
        </w:rPr>
      </w:pPr>
    </w:p>
    <w:p w14:paraId="0948095F" w14:textId="77777777" w:rsidR="00E417F6" w:rsidRPr="001B13D9" w:rsidRDefault="00E417F6" w:rsidP="005758BC">
      <w:pPr>
        <w:jc w:val="left"/>
        <w:rPr>
          <w:rFonts w:ascii="Times New Roman" w:hAnsi="Times New Roman" w:cs="Times New Roman"/>
        </w:rPr>
      </w:pPr>
    </w:p>
    <w:p w14:paraId="226A626E" w14:textId="77777777" w:rsidR="00E417F6" w:rsidRPr="001B13D9" w:rsidRDefault="00E417F6" w:rsidP="005758BC">
      <w:pPr>
        <w:jc w:val="left"/>
        <w:rPr>
          <w:rFonts w:ascii="Times New Roman" w:hAnsi="Times New Roman" w:cs="Times New Roman"/>
        </w:rPr>
      </w:pPr>
    </w:p>
    <w:p w14:paraId="79980814" w14:textId="77777777" w:rsidR="00E417F6" w:rsidRPr="001B13D9" w:rsidRDefault="00E417F6" w:rsidP="005758BC">
      <w:pPr>
        <w:jc w:val="left"/>
        <w:rPr>
          <w:rFonts w:ascii="Times New Roman" w:hAnsi="Times New Roman" w:cs="Times New Roman"/>
        </w:rPr>
      </w:pPr>
    </w:p>
    <w:p w14:paraId="7C0F0F5B" w14:textId="77777777" w:rsidR="00E417F6" w:rsidRPr="001B13D9" w:rsidRDefault="00E417F6" w:rsidP="005758BC">
      <w:pPr>
        <w:jc w:val="left"/>
        <w:rPr>
          <w:rFonts w:ascii="Times New Roman" w:hAnsi="Times New Roman" w:cs="Times New Roman"/>
        </w:rPr>
      </w:pPr>
    </w:p>
    <w:p w14:paraId="208826BF" w14:textId="77777777" w:rsidR="00E417F6" w:rsidRDefault="00E417F6" w:rsidP="005758BC">
      <w:pPr>
        <w:jc w:val="left"/>
        <w:rPr>
          <w:rFonts w:ascii="Times New Roman" w:hAnsi="Times New Roman" w:cs="Times New Roman"/>
        </w:rPr>
      </w:pPr>
    </w:p>
    <w:p w14:paraId="08EBA32C" w14:textId="77777777" w:rsidR="001B13D9" w:rsidRPr="001B13D9" w:rsidRDefault="001B13D9" w:rsidP="005758BC">
      <w:pPr>
        <w:jc w:val="left"/>
        <w:rPr>
          <w:rFonts w:ascii="Times New Roman" w:hAnsi="Times New Roman" w:cs="Times New Roman"/>
        </w:rPr>
      </w:pPr>
    </w:p>
    <w:p w14:paraId="242866DE" w14:textId="707CA419" w:rsidR="001B13D9" w:rsidRPr="001B13D9" w:rsidRDefault="001B13D9" w:rsidP="001B13D9">
      <w:pPr>
        <w:pStyle w:val="a3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 w:rsidRPr="001B13D9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lastRenderedPageBreak/>
        <w:t>Please describe your sense of fairness of different proposals on a 7-point scale, with 1 being very unfair and 7 being very fair.</w:t>
      </w:r>
    </w:p>
    <w:p w14:paraId="1B9835F6" w14:textId="77777777" w:rsidR="001B13D9" w:rsidRPr="001B13D9" w:rsidRDefault="001B13D9" w:rsidP="001B13D9">
      <w:pPr>
        <w:pStyle w:val="a3"/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</w:p>
    <w:p w14:paraId="6E9281B9" w14:textId="77777777" w:rsidR="001B13D9" w:rsidRPr="001B13D9" w:rsidRDefault="001B13D9" w:rsidP="001B13D9">
      <w:pPr>
        <w:pStyle w:val="a3"/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</w:p>
    <w:tbl>
      <w:tblPr>
        <w:tblStyle w:val="a9"/>
        <w:tblW w:w="9004" w:type="dxa"/>
        <w:jc w:val="center"/>
        <w:tblLook w:val="04A0" w:firstRow="1" w:lastRow="0" w:firstColumn="1" w:lastColumn="0" w:noHBand="0" w:noVBand="1"/>
      </w:tblPr>
      <w:tblGrid>
        <w:gridCol w:w="929"/>
        <w:gridCol w:w="779"/>
        <w:gridCol w:w="1178"/>
        <w:gridCol w:w="941"/>
        <w:gridCol w:w="1177"/>
        <w:gridCol w:w="1177"/>
        <w:gridCol w:w="976"/>
        <w:gridCol w:w="941"/>
        <w:gridCol w:w="941"/>
      </w:tblGrid>
      <w:tr w:rsidR="001B13D9" w:rsidRPr="001B13D9" w14:paraId="5199889D" w14:textId="77777777" w:rsidTr="008F3614">
        <w:trPr>
          <w:trHeight w:val="520"/>
          <w:jc w:val="center"/>
        </w:trPr>
        <w:tc>
          <w:tcPr>
            <w:tcW w:w="929" w:type="dxa"/>
            <w:noWrap/>
            <w:hideMark/>
          </w:tcPr>
          <w:p w14:paraId="3CFF1962" w14:textId="50419108" w:rsidR="001B13D9" w:rsidRPr="001B13D9" w:rsidRDefault="001B13D9" w:rsidP="008F3614">
            <w:pPr>
              <w:pStyle w:val="a3"/>
              <w:spacing w:before="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13D9">
              <w:rPr>
                <w:rFonts w:ascii="Times New Roman" w:eastAsia="微软雅黑" w:hAnsi="Times New Roman" w:cs="Times New Roman"/>
                <w:b/>
                <w:bCs/>
                <w:sz w:val="18"/>
                <w:szCs w:val="18"/>
              </w:rPr>
              <w:t>Proposer gets</w:t>
            </w:r>
          </w:p>
        </w:tc>
        <w:tc>
          <w:tcPr>
            <w:tcW w:w="779" w:type="dxa"/>
            <w:noWrap/>
            <w:hideMark/>
          </w:tcPr>
          <w:p w14:paraId="77904748" w14:textId="77777777" w:rsidR="001B13D9" w:rsidRPr="001B13D9" w:rsidRDefault="001B13D9" w:rsidP="008F3614">
            <w:pPr>
              <w:pStyle w:val="a3"/>
              <w:spacing w:before="8"/>
              <w:jc w:val="center"/>
              <w:rPr>
                <w:rFonts w:ascii="Times New Roman" w:eastAsia="微软雅黑" w:hAnsi="Times New Roman" w:cs="Times New Roman"/>
                <w:b/>
                <w:bCs/>
                <w:sz w:val="18"/>
                <w:szCs w:val="18"/>
              </w:rPr>
            </w:pPr>
            <w:r w:rsidRPr="001B13D9">
              <w:rPr>
                <w:rFonts w:ascii="Times New Roman" w:eastAsia="微软雅黑" w:hAnsi="Times New Roman" w:cs="Times New Roman"/>
                <w:b/>
                <w:bCs/>
                <w:sz w:val="18"/>
                <w:szCs w:val="18"/>
              </w:rPr>
              <w:t>You</w:t>
            </w:r>
          </w:p>
          <w:p w14:paraId="682649E6" w14:textId="79310B74" w:rsidR="001B13D9" w:rsidRPr="001B13D9" w:rsidRDefault="001B13D9" w:rsidP="008F3614">
            <w:pPr>
              <w:pStyle w:val="a3"/>
              <w:spacing w:before="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13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t</w:t>
            </w:r>
          </w:p>
        </w:tc>
        <w:tc>
          <w:tcPr>
            <w:tcW w:w="1178" w:type="dxa"/>
            <w:noWrap/>
            <w:hideMark/>
          </w:tcPr>
          <w:p w14:paraId="1FEDDE57" w14:textId="21E0FA66" w:rsidR="001B13D9" w:rsidRPr="001B13D9" w:rsidRDefault="001B13D9" w:rsidP="008F3614">
            <w:pPr>
              <w:pStyle w:val="a3"/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D9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Very unfair</w:t>
            </w:r>
          </w:p>
        </w:tc>
        <w:tc>
          <w:tcPr>
            <w:tcW w:w="941" w:type="dxa"/>
            <w:noWrap/>
            <w:hideMark/>
          </w:tcPr>
          <w:p w14:paraId="037764A9" w14:textId="5D903AA7" w:rsidR="001B13D9" w:rsidRPr="001B13D9" w:rsidRDefault="001B13D9" w:rsidP="008F3614">
            <w:pPr>
              <w:pStyle w:val="a3"/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3D9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unfair</w:t>
            </w:r>
          </w:p>
        </w:tc>
        <w:tc>
          <w:tcPr>
            <w:tcW w:w="1177" w:type="dxa"/>
            <w:noWrap/>
            <w:hideMark/>
          </w:tcPr>
          <w:p w14:paraId="165D4B96" w14:textId="0632D2BF" w:rsidR="001B13D9" w:rsidRPr="001B13D9" w:rsidRDefault="00E20C74" w:rsidP="008F3614">
            <w:pPr>
              <w:pStyle w:val="a3"/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C74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Somewhat Unfair</w:t>
            </w:r>
          </w:p>
        </w:tc>
        <w:tc>
          <w:tcPr>
            <w:tcW w:w="1177" w:type="dxa"/>
            <w:noWrap/>
            <w:hideMark/>
          </w:tcPr>
          <w:p w14:paraId="14298912" w14:textId="31685E32" w:rsidR="001B13D9" w:rsidRPr="001B13D9" w:rsidRDefault="00E20C74" w:rsidP="008F3614">
            <w:pPr>
              <w:pStyle w:val="a3"/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C74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 xml:space="preserve">Neither Fair </w:t>
            </w:r>
            <w:proofErr w:type="gramStart"/>
            <w:r w:rsidRPr="00E20C74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Nor</w:t>
            </w:r>
            <w:proofErr w:type="gramEnd"/>
            <w:r w:rsidRPr="00E20C74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 xml:space="preserve"> Unfair</w:t>
            </w:r>
          </w:p>
        </w:tc>
        <w:tc>
          <w:tcPr>
            <w:tcW w:w="941" w:type="dxa"/>
            <w:noWrap/>
            <w:hideMark/>
          </w:tcPr>
          <w:p w14:paraId="4147F429" w14:textId="77777777" w:rsidR="00E20C74" w:rsidRPr="00E20C74" w:rsidRDefault="00E20C74" w:rsidP="00E20C74">
            <w:pPr>
              <w:pStyle w:val="a3"/>
              <w:spacing w:before="8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20C74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 xml:space="preserve">Somewhat </w:t>
            </w:r>
          </w:p>
          <w:p w14:paraId="187C2745" w14:textId="006E99F9" w:rsidR="001B13D9" w:rsidRPr="001B13D9" w:rsidRDefault="00E20C74" w:rsidP="00E20C74">
            <w:pPr>
              <w:pStyle w:val="a3"/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C74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Fair</w:t>
            </w:r>
          </w:p>
        </w:tc>
        <w:tc>
          <w:tcPr>
            <w:tcW w:w="941" w:type="dxa"/>
            <w:noWrap/>
            <w:hideMark/>
          </w:tcPr>
          <w:p w14:paraId="6DFB5097" w14:textId="455ABE57" w:rsidR="001B13D9" w:rsidRPr="001B13D9" w:rsidRDefault="00E20C74" w:rsidP="008F3614">
            <w:pPr>
              <w:pStyle w:val="a3"/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C74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Fair</w:t>
            </w:r>
          </w:p>
        </w:tc>
        <w:tc>
          <w:tcPr>
            <w:tcW w:w="941" w:type="dxa"/>
            <w:noWrap/>
            <w:hideMark/>
          </w:tcPr>
          <w:p w14:paraId="5D4F987B" w14:textId="202A5C3F" w:rsidR="001B13D9" w:rsidRPr="001B13D9" w:rsidRDefault="00E20C74" w:rsidP="008F3614">
            <w:pPr>
              <w:pStyle w:val="a3"/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C74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Very Fair</w:t>
            </w:r>
          </w:p>
        </w:tc>
      </w:tr>
      <w:tr w:rsidR="001B13D9" w:rsidRPr="001B13D9" w14:paraId="75380370" w14:textId="77777777" w:rsidTr="008F3614">
        <w:trPr>
          <w:trHeight w:val="280"/>
          <w:jc w:val="center"/>
        </w:trPr>
        <w:tc>
          <w:tcPr>
            <w:tcW w:w="929" w:type="dxa"/>
            <w:noWrap/>
            <w:hideMark/>
          </w:tcPr>
          <w:p w14:paraId="0A1AD863" w14:textId="77777777" w:rsidR="001B13D9" w:rsidRPr="001B13D9" w:rsidRDefault="001B13D9" w:rsidP="008F3614">
            <w:pPr>
              <w:pStyle w:val="a3"/>
              <w:spacing w:before="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3D9">
              <w:rPr>
                <w:rFonts w:ascii="Times New Roman" w:hAnsi="Times New Roman" w:cs="Times New Roman"/>
                <w:b/>
                <w:bCs/>
              </w:rPr>
              <w:t>50</w:t>
            </w:r>
          </w:p>
        </w:tc>
        <w:tc>
          <w:tcPr>
            <w:tcW w:w="779" w:type="dxa"/>
            <w:noWrap/>
            <w:hideMark/>
          </w:tcPr>
          <w:p w14:paraId="42EC1047" w14:textId="77777777" w:rsidR="001B13D9" w:rsidRPr="001B13D9" w:rsidRDefault="001B13D9" w:rsidP="008F3614">
            <w:pPr>
              <w:pStyle w:val="a3"/>
              <w:spacing w:before="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3D9">
              <w:rPr>
                <w:rFonts w:ascii="Times New Roman" w:hAnsi="Times New Roman" w:cs="Times New Roman"/>
                <w:b/>
                <w:bCs/>
              </w:rPr>
              <w:t>50</w:t>
            </w:r>
          </w:p>
        </w:tc>
        <w:tc>
          <w:tcPr>
            <w:tcW w:w="1178" w:type="dxa"/>
            <w:noWrap/>
            <w:hideMark/>
          </w:tcPr>
          <w:p w14:paraId="7539441D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30F701F3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1177" w:type="dxa"/>
            <w:noWrap/>
            <w:hideMark/>
          </w:tcPr>
          <w:p w14:paraId="0F129308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1177" w:type="dxa"/>
            <w:noWrap/>
            <w:hideMark/>
          </w:tcPr>
          <w:p w14:paraId="569F65E2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3C146FFC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7718EB10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11FEC0D2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</w:tr>
      <w:tr w:rsidR="001B13D9" w:rsidRPr="001B13D9" w14:paraId="505BD0A6" w14:textId="77777777" w:rsidTr="008F3614">
        <w:trPr>
          <w:trHeight w:val="280"/>
          <w:jc w:val="center"/>
        </w:trPr>
        <w:tc>
          <w:tcPr>
            <w:tcW w:w="929" w:type="dxa"/>
            <w:noWrap/>
            <w:hideMark/>
          </w:tcPr>
          <w:p w14:paraId="00E8E703" w14:textId="77777777" w:rsidR="001B13D9" w:rsidRPr="001B13D9" w:rsidRDefault="001B13D9" w:rsidP="008F3614">
            <w:pPr>
              <w:pStyle w:val="a3"/>
              <w:spacing w:before="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3D9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779" w:type="dxa"/>
            <w:noWrap/>
            <w:hideMark/>
          </w:tcPr>
          <w:p w14:paraId="01F3135E" w14:textId="77777777" w:rsidR="001B13D9" w:rsidRPr="001B13D9" w:rsidRDefault="001B13D9" w:rsidP="008F3614">
            <w:pPr>
              <w:pStyle w:val="a3"/>
              <w:spacing w:before="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3D9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78" w:type="dxa"/>
            <w:noWrap/>
            <w:hideMark/>
          </w:tcPr>
          <w:p w14:paraId="653AB63E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186E5D99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1177" w:type="dxa"/>
            <w:noWrap/>
            <w:hideMark/>
          </w:tcPr>
          <w:p w14:paraId="5D09857B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1177" w:type="dxa"/>
            <w:noWrap/>
            <w:hideMark/>
          </w:tcPr>
          <w:p w14:paraId="5152A3C9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6A6249A2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57AFB01B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0A03D700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</w:tr>
      <w:tr w:rsidR="001B13D9" w:rsidRPr="001B13D9" w14:paraId="4CA937E6" w14:textId="77777777" w:rsidTr="008F3614">
        <w:trPr>
          <w:trHeight w:val="280"/>
          <w:jc w:val="center"/>
        </w:trPr>
        <w:tc>
          <w:tcPr>
            <w:tcW w:w="929" w:type="dxa"/>
            <w:noWrap/>
            <w:hideMark/>
          </w:tcPr>
          <w:p w14:paraId="6D604C3D" w14:textId="77777777" w:rsidR="001B13D9" w:rsidRPr="001B13D9" w:rsidRDefault="001B13D9" w:rsidP="008F3614">
            <w:pPr>
              <w:pStyle w:val="a3"/>
              <w:spacing w:before="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3D9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779" w:type="dxa"/>
            <w:noWrap/>
            <w:hideMark/>
          </w:tcPr>
          <w:p w14:paraId="2259BB7F" w14:textId="77777777" w:rsidR="001B13D9" w:rsidRPr="001B13D9" w:rsidRDefault="001B13D9" w:rsidP="008F3614">
            <w:pPr>
              <w:pStyle w:val="a3"/>
              <w:spacing w:before="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3D9">
              <w:rPr>
                <w:rFonts w:ascii="Times New Roman" w:hAnsi="Times New Roman" w:cs="Times New Roman"/>
                <w:b/>
                <w:bCs/>
              </w:rPr>
              <w:t>70</w:t>
            </w:r>
          </w:p>
        </w:tc>
        <w:tc>
          <w:tcPr>
            <w:tcW w:w="1178" w:type="dxa"/>
            <w:noWrap/>
            <w:hideMark/>
          </w:tcPr>
          <w:p w14:paraId="677AAA03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67D91BBD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1177" w:type="dxa"/>
            <w:noWrap/>
            <w:hideMark/>
          </w:tcPr>
          <w:p w14:paraId="0F0A1C05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1177" w:type="dxa"/>
            <w:noWrap/>
            <w:hideMark/>
          </w:tcPr>
          <w:p w14:paraId="11E1B70C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1B3808ED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4FBB1D1A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58584057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</w:tr>
      <w:tr w:rsidR="001B13D9" w:rsidRPr="001B13D9" w14:paraId="3219F559" w14:textId="77777777" w:rsidTr="008F3614">
        <w:trPr>
          <w:trHeight w:val="280"/>
          <w:jc w:val="center"/>
        </w:trPr>
        <w:tc>
          <w:tcPr>
            <w:tcW w:w="929" w:type="dxa"/>
            <w:noWrap/>
            <w:hideMark/>
          </w:tcPr>
          <w:p w14:paraId="12D25AC8" w14:textId="77777777" w:rsidR="001B13D9" w:rsidRPr="001B13D9" w:rsidRDefault="001B13D9" w:rsidP="008F3614">
            <w:pPr>
              <w:pStyle w:val="a3"/>
              <w:spacing w:before="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3D9">
              <w:rPr>
                <w:rFonts w:ascii="Times New Roman" w:hAnsi="Times New Roman" w:cs="Times New Roman"/>
                <w:b/>
                <w:bCs/>
              </w:rPr>
              <w:t>40</w:t>
            </w:r>
          </w:p>
        </w:tc>
        <w:tc>
          <w:tcPr>
            <w:tcW w:w="779" w:type="dxa"/>
            <w:noWrap/>
            <w:hideMark/>
          </w:tcPr>
          <w:p w14:paraId="2AF17789" w14:textId="77777777" w:rsidR="001B13D9" w:rsidRPr="001B13D9" w:rsidRDefault="001B13D9" w:rsidP="008F3614">
            <w:pPr>
              <w:pStyle w:val="a3"/>
              <w:spacing w:before="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3D9"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1178" w:type="dxa"/>
            <w:noWrap/>
            <w:hideMark/>
          </w:tcPr>
          <w:p w14:paraId="0C83842F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2C72C881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1177" w:type="dxa"/>
            <w:noWrap/>
            <w:hideMark/>
          </w:tcPr>
          <w:p w14:paraId="4A82D700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1177" w:type="dxa"/>
            <w:noWrap/>
            <w:hideMark/>
          </w:tcPr>
          <w:p w14:paraId="187F088C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5C77ABC3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76054DED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448B6121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</w:tr>
      <w:tr w:rsidR="001B13D9" w:rsidRPr="001B13D9" w14:paraId="196BC032" w14:textId="77777777" w:rsidTr="008F3614">
        <w:trPr>
          <w:trHeight w:val="280"/>
          <w:jc w:val="center"/>
        </w:trPr>
        <w:tc>
          <w:tcPr>
            <w:tcW w:w="929" w:type="dxa"/>
            <w:noWrap/>
            <w:hideMark/>
          </w:tcPr>
          <w:p w14:paraId="28E62050" w14:textId="77777777" w:rsidR="001B13D9" w:rsidRPr="001B13D9" w:rsidRDefault="001B13D9" w:rsidP="008F3614">
            <w:pPr>
              <w:pStyle w:val="a3"/>
              <w:spacing w:before="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3D9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779" w:type="dxa"/>
            <w:noWrap/>
            <w:hideMark/>
          </w:tcPr>
          <w:p w14:paraId="1F7273C2" w14:textId="77777777" w:rsidR="001B13D9" w:rsidRPr="001B13D9" w:rsidRDefault="001B13D9" w:rsidP="008F3614">
            <w:pPr>
              <w:pStyle w:val="a3"/>
              <w:spacing w:before="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3D9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178" w:type="dxa"/>
            <w:noWrap/>
            <w:hideMark/>
          </w:tcPr>
          <w:p w14:paraId="04CF9307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2A4813D7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1177" w:type="dxa"/>
            <w:noWrap/>
            <w:hideMark/>
          </w:tcPr>
          <w:p w14:paraId="2A2DDD99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1177" w:type="dxa"/>
            <w:noWrap/>
            <w:hideMark/>
          </w:tcPr>
          <w:p w14:paraId="3C9AFCCA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20E0B2CB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6737CE51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62F2D895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</w:tr>
      <w:tr w:rsidR="001B13D9" w:rsidRPr="001B13D9" w14:paraId="63CB5593" w14:textId="77777777" w:rsidTr="008F3614">
        <w:trPr>
          <w:trHeight w:val="280"/>
          <w:jc w:val="center"/>
        </w:trPr>
        <w:tc>
          <w:tcPr>
            <w:tcW w:w="929" w:type="dxa"/>
            <w:noWrap/>
            <w:hideMark/>
          </w:tcPr>
          <w:p w14:paraId="55B8FF80" w14:textId="77777777" w:rsidR="001B13D9" w:rsidRPr="001B13D9" w:rsidRDefault="001B13D9" w:rsidP="008F3614">
            <w:pPr>
              <w:pStyle w:val="a3"/>
              <w:spacing w:before="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3D9">
              <w:rPr>
                <w:rFonts w:ascii="Times New Roman" w:hAnsi="Times New Roman" w:cs="Times New Roman"/>
                <w:b/>
                <w:bCs/>
              </w:rPr>
              <w:t>80</w:t>
            </w:r>
          </w:p>
        </w:tc>
        <w:tc>
          <w:tcPr>
            <w:tcW w:w="779" w:type="dxa"/>
            <w:noWrap/>
            <w:hideMark/>
          </w:tcPr>
          <w:p w14:paraId="352EBA53" w14:textId="77777777" w:rsidR="001B13D9" w:rsidRPr="001B13D9" w:rsidRDefault="001B13D9" w:rsidP="008F3614">
            <w:pPr>
              <w:pStyle w:val="a3"/>
              <w:spacing w:before="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3D9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1178" w:type="dxa"/>
            <w:noWrap/>
            <w:hideMark/>
          </w:tcPr>
          <w:p w14:paraId="5CAEE069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3BE40951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1177" w:type="dxa"/>
            <w:noWrap/>
            <w:hideMark/>
          </w:tcPr>
          <w:p w14:paraId="364634DB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1177" w:type="dxa"/>
            <w:noWrap/>
            <w:hideMark/>
          </w:tcPr>
          <w:p w14:paraId="3E667386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7B6ABDD5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490192A2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5C632D3D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</w:tr>
      <w:tr w:rsidR="001B13D9" w:rsidRPr="001B13D9" w14:paraId="0DCF5EB9" w14:textId="77777777" w:rsidTr="008F3614">
        <w:trPr>
          <w:trHeight w:val="280"/>
          <w:jc w:val="center"/>
        </w:trPr>
        <w:tc>
          <w:tcPr>
            <w:tcW w:w="929" w:type="dxa"/>
            <w:noWrap/>
            <w:hideMark/>
          </w:tcPr>
          <w:p w14:paraId="0A9ECF22" w14:textId="77777777" w:rsidR="001B13D9" w:rsidRPr="001B13D9" w:rsidRDefault="001B13D9" w:rsidP="008F3614">
            <w:pPr>
              <w:pStyle w:val="a3"/>
              <w:spacing w:before="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3D9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779" w:type="dxa"/>
            <w:noWrap/>
            <w:hideMark/>
          </w:tcPr>
          <w:p w14:paraId="097CFFF4" w14:textId="77777777" w:rsidR="001B13D9" w:rsidRPr="001B13D9" w:rsidRDefault="001B13D9" w:rsidP="008F3614">
            <w:pPr>
              <w:pStyle w:val="a3"/>
              <w:spacing w:before="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3D9">
              <w:rPr>
                <w:rFonts w:ascii="Times New Roman" w:hAnsi="Times New Roman" w:cs="Times New Roman"/>
                <w:b/>
                <w:bCs/>
              </w:rPr>
              <w:t>80</w:t>
            </w:r>
          </w:p>
        </w:tc>
        <w:tc>
          <w:tcPr>
            <w:tcW w:w="1178" w:type="dxa"/>
            <w:noWrap/>
            <w:hideMark/>
          </w:tcPr>
          <w:p w14:paraId="1B73FAC0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4B6759B0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1177" w:type="dxa"/>
            <w:noWrap/>
            <w:hideMark/>
          </w:tcPr>
          <w:p w14:paraId="56E888C8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1177" w:type="dxa"/>
            <w:noWrap/>
            <w:hideMark/>
          </w:tcPr>
          <w:p w14:paraId="31D44450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374D7ADE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326F6D44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77BFA2A4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</w:tr>
      <w:tr w:rsidR="001B13D9" w:rsidRPr="001B13D9" w14:paraId="1312E0AA" w14:textId="77777777" w:rsidTr="008F3614">
        <w:trPr>
          <w:trHeight w:val="280"/>
          <w:jc w:val="center"/>
        </w:trPr>
        <w:tc>
          <w:tcPr>
            <w:tcW w:w="929" w:type="dxa"/>
            <w:noWrap/>
            <w:hideMark/>
          </w:tcPr>
          <w:p w14:paraId="67719D78" w14:textId="77777777" w:rsidR="001B13D9" w:rsidRPr="001B13D9" w:rsidRDefault="001B13D9" w:rsidP="008F3614">
            <w:pPr>
              <w:pStyle w:val="a3"/>
              <w:spacing w:before="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3D9">
              <w:rPr>
                <w:rFonts w:ascii="Times New Roman" w:hAnsi="Times New Roman" w:cs="Times New Roman"/>
                <w:b/>
                <w:bCs/>
              </w:rPr>
              <w:t>70</w:t>
            </w:r>
          </w:p>
        </w:tc>
        <w:tc>
          <w:tcPr>
            <w:tcW w:w="779" w:type="dxa"/>
            <w:noWrap/>
            <w:hideMark/>
          </w:tcPr>
          <w:p w14:paraId="0CB302A0" w14:textId="77777777" w:rsidR="001B13D9" w:rsidRPr="001B13D9" w:rsidRDefault="001B13D9" w:rsidP="008F3614">
            <w:pPr>
              <w:pStyle w:val="a3"/>
              <w:spacing w:before="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3D9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1178" w:type="dxa"/>
            <w:noWrap/>
            <w:hideMark/>
          </w:tcPr>
          <w:p w14:paraId="4A787B88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0B27EE38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1177" w:type="dxa"/>
            <w:noWrap/>
            <w:hideMark/>
          </w:tcPr>
          <w:p w14:paraId="15EA9DB5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1177" w:type="dxa"/>
            <w:noWrap/>
            <w:hideMark/>
          </w:tcPr>
          <w:p w14:paraId="64B0E78B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71AFA193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79D67BAF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3453EF5F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</w:tr>
      <w:tr w:rsidR="001B13D9" w:rsidRPr="001B13D9" w14:paraId="43111A0A" w14:textId="77777777" w:rsidTr="008F3614">
        <w:trPr>
          <w:trHeight w:val="290"/>
          <w:jc w:val="center"/>
        </w:trPr>
        <w:tc>
          <w:tcPr>
            <w:tcW w:w="929" w:type="dxa"/>
            <w:noWrap/>
            <w:hideMark/>
          </w:tcPr>
          <w:p w14:paraId="5641825E" w14:textId="77777777" w:rsidR="001B13D9" w:rsidRPr="001B13D9" w:rsidRDefault="001B13D9" w:rsidP="008F3614">
            <w:pPr>
              <w:pStyle w:val="a3"/>
              <w:spacing w:before="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3D9"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779" w:type="dxa"/>
            <w:noWrap/>
            <w:hideMark/>
          </w:tcPr>
          <w:p w14:paraId="2A333B39" w14:textId="77777777" w:rsidR="001B13D9" w:rsidRPr="001B13D9" w:rsidRDefault="001B13D9" w:rsidP="008F3614">
            <w:pPr>
              <w:pStyle w:val="a3"/>
              <w:spacing w:before="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3D9">
              <w:rPr>
                <w:rFonts w:ascii="Times New Roman" w:hAnsi="Times New Roman" w:cs="Times New Roman"/>
                <w:b/>
                <w:bCs/>
              </w:rPr>
              <w:t>40</w:t>
            </w:r>
          </w:p>
        </w:tc>
        <w:tc>
          <w:tcPr>
            <w:tcW w:w="1178" w:type="dxa"/>
            <w:noWrap/>
            <w:hideMark/>
          </w:tcPr>
          <w:p w14:paraId="0A73C2D7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16067060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1177" w:type="dxa"/>
            <w:noWrap/>
            <w:hideMark/>
          </w:tcPr>
          <w:p w14:paraId="1011C42E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1177" w:type="dxa"/>
            <w:noWrap/>
            <w:hideMark/>
          </w:tcPr>
          <w:p w14:paraId="149FE01F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5465BCB5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5E05557A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0DAD0E7A" w14:textId="77777777" w:rsidR="001B13D9" w:rsidRPr="001B13D9" w:rsidRDefault="001B13D9" w:rsidP="008F3614">
            <w:pPr>
              <w:pStyle w:val="a3"/>
              <w:spacing w:before="8"/>
              <w:rPr>
                <w:rFonts w:ascii="Times New Roman" w:hAnsi="Times New Roman" w:cs="Times New Roman"/>
              </w:rPr>
            </w:pPr>
            <w:r w:rsidRPr="001B13D9">
              <w:rPr>
                <w:rFonts w:ascii="Times New Roman" w:eastAsia="微软雅黑" w:hAnsi="Times New Roman" w:cs="Times New Roman"/>
              </w:rPr>
              <w:t xml:space="preserve">　</w:t>
            </w:r>
          </w:p>
        </w:tc>
      </w:tr>
    </w:tbl>
    <w:p w14:paraId="6180EEDE" w14:textId="77777777" w:rsidR="001B13D9" w:rsidRPr="001B13D9" w:rsidRDefault="001B13D9" w:rsidP="005758BC">
      <w:pPr>
        <w:jc w:val="left"/>
        <w:rPr>
          <w:rFonts w:ascii="Times New Roman" w:hAnsi="Times New Roman" w:cs="Times New Roman"/>
        </w:rPr>
      </w:pPr>
    </w:p>
    <w:p w14:paraId="58098BD6" w14:textId="77777777" w:rsidR="001B13D9" w:rsidRPr="001B13D9" w:rsidRDefault="001B13D9" w:rsidP="005758BC">
      <w:pPr>
        <w:jc w:val="left"/>
        <w:rPr>
          <w:rFonts w:ascii="Times New Roman" w:hAnsi="Times New Roman" w:cs="Times New Roman"/>
        </w:rPr>
      </w:pPr>
    </w:p>
    <w:p w14:paraId="074B1298" w14:textId="77777777" w:rsidR="001B13D9" w:rsidRPr="001B13D9" w:rsidRDefault="001B13D9" w:rsidP="005758BC">
      <w:pPr>
        <w:jc w:val="left"/>
        <w:rPr>
          <w:rFonts w:ascii="Times New Roman" w:hAnsi="Times New Roman" w:cs="Times New Roman"/>
        </w:rPr>
      </w:pPr>
    </w:p>
    <w:p w14:paraId="51842544" w14:textId="77777777" w:rsidR="001B13D9" w:rsidRPr="001B13D9" w:rsidRDefault="001B13D9" w:rsidP="005758BC">
      <w:pPr>
        <w:jc w:val="left"/>
        <w:rPr>
          <w:rFonts w:ascii="Times New Roman" w:hAnsi="Times New Roman" w:cs="Times New Roman"/>
        </w:rPr>
      </w:pPr>
    </w:p>
    <w:p w14:paraId="08D1F7E3" w14:textId="77777777" w:rsidR="001B13D9" w:rsidRPr="001B13D9" w:rsidRDefault="001B13D9" w:rsidP="005758BC">
      <w:pPr>
        <w:jc w:val="left"/>
        <w:rPr>
          <w:rFonts w:ascii="Times New Roman" w:hAnsi="Times New Roman" w:cs="Times New Roman"/>
        </w:rPr>
      </w:pPr>
    </w:p>
    <w:p w14:paraId="24F0A90F" w14:textId="77777777" w:rsidR="001B13D9" w:rsidRPr="001B13D9" w:rsidRDefault="001B13D9" w:rsidP="005758BC">
      <w:pPr>
        <w:jc w:val="left"/>
        <w:rPr>
          <w:rFonts w:ascii="Times New Roman" w:hAnsi="Times New Roman" w:cs="Times New Roman"/>
        </w:rPr>
      </w:pPr>
    </w:p>
    <w:p w14:paraId="6F7FCB85" w14:textId="77777777" w:rsidR="001B13D9" w:rsidRPr="001B13D9" w:rsidRDefault="001B13D9" w:rsidP="005758BC">
      <w:pPr>
        <w:jc w:val="left"/>
        <w:rPr>
          <w:rFonts w:ascii="Times New Roman" w:hAnsi="Times New Roman" w:cs="Times New Roman"/>
        </w:rPr>
      </w:pPr>
    </w:p>
    <w:p w14:paraId="32EB55B4" w14:textId="77777777" w:rsidR="001B13D9" w:rsidRPr="001B13D9" w:rsidRDefault="001B13D9" w:rsidP="005758BC">
      <w:pPr>
        <w:jc w:val="left"/>
        <w:rPr>
          <w:rFonts w:ascii="Times New Roman" w:hAnsi="Times New Roman" w:cs="Times New Roman"/>
        </w:rPr>
      </w:pPr>
    </w:p>
    <w:p w14:paraId="01D1165D" w14:textId="77777777" w:rsidR="001B13D9" w:rsidRPr="001B13D9" w:rsidRDefault="001B13D9" w:rsidP="005758BC">
      <w:pPr>
        <w:jc w:val="left"/>
        <w:rPr>
          <w:rFonts w:ascii="Times New Roman" w:hAnsi="Times New Roman" w:cs="Times New Roman"/>
        </w:rPr>
      </w:pPr>
    </w:p>
    <w:p w14:paraId="1DD6E813" w14:textId="77777777" w:rsidR="001B13D9" w:rsidRPr="001B13D9" w:rsidRDefault="001B13D9" w:rsidP="005758BC">
      <w:pPr>
        <w:jc w:val="left"/>
        <w:rPr>
          <w:rFonts w:ascii="Times New Roman" w:hAnsi="Times New Roman" w:cs="Times New Roman"/>
        </w:rPr>
      </w:pPr>
    </w:p>
    <w:p w14:paraId="70843CC4" w14:textId="77777777" w:rsidR="001B13D9" w:rsidRPr="001B13D9" w:rsidRDefault="001B13D9" w:rsidP="005758BC">
      <w:pPr>
        <w:jc w:val="left"/>
        <w:rPr>
          <w:rFonts w:ascii="Times New Roman" w:hAnsi="Times New Roman" w:cs="Times New Roman"/>
        </w:rPr>
      </w:pPr>
    </w:p>
    <w:p w14:paraId="7D97DF19" w14:textId="77777777" w:rsidR="001B13D9" w:rsidRPr="001B13D9" w:rsidRDefault="001B13D9" w:rsidP="005758BC">
      <w:pPr>
        <w:jc w:val="left"/>
        <w:rPr>
          <w:rFonts w:ascii="Times New Roman" w:hAnsi="Times New Roman" w:cs="Times New Roman"/>
        </w:rPr>
      </w:pPr>
    </w:p>
    <w:p w14:paraId="06FE3800" w14:textId="77777777" w:rsidR="001B13D9" w:rsidRPr="001B13D9" w:rsidRDefault="001B13D9" w:rsidP="005758BC">
      <w:pPr>
        <w:jc w:val="left"/>
        <w:rPr>
          <w:rFonts w:ascii="Times New Roman" w:hAnsi="Times New Roman" w:cs="Times New Roman"/>
        </w:rPr>
      </w:pPr>
    </w:p>
    <w:p w14:paraId="46BBB36E" w14:textId="77777777" w:rsidR="001B13D9" w:rsidRPr="001B13D9" w:rsidRDefault="001B13D9" w:rsidP="005758BC">
      <w:pPr>
        <w:jc w:val="left"/>
        <w:rPr>
          <w:rFonts w:ascii="Times New Roman" w:hAnsi="Times New Roman" w:cs="Times New Roman"/>
        </w:rPr>
      </w:pPr>
    </w:p>
    <w:p w14:paraId="7B173DB3" w14:textId="77777777" w:rsidR="001B13D9" w:rsidRPr="001B13D9" w:rsidRDefault="001B13D9" w:rsidP="005758BC">
      <w:pPr>
        <w:jc w:val="left"/>
        <w:rPr>
          <w:rFonts w:ascii="Times New Roman" w:hAnsi="Times New Roman" w:cs="Times New Roman"/>
        </w:rPr>
      </w:pPr>
    </w:p>
    <w:p w14:paraId="30586A14" w14:textId="77777777" w:rsidR="001B13D9" w:rsidRPr="001B13D9" w:rsidRDefault="001B13D9" w:rsidP="005758BC">
      <w:pPr>
        <w:jc w:val="left"/>
        <w:rPr>
          <w:rFonts w:ascii="Times New Roman" w:hAnsi="Times New Roman" w:cs="Times New Roman"/>
        </w:rPr>
      </w:pPr>
    </w:p>
    <w:p w14:paraId="19ADA3E4" w14:textId="77777777" w:rsidR="001B13D9" w:rsidRPr="001B13D9" w:rsidRDefault="001B13D9" w:rsidP="005758BC">
      <w:pPr>
        <w:jc w:val="left"/>
        <w:rPr>
          <w:rFonts w:ascii="Times New Roman" w:hAnsi="Times New Roman" w:cs="Times New Roman"/>
        </w:rPr>
      </w:pPr>
    </w:p>
    <w:p w14:paraId="6A3A666D" w14:textId="77777777" w:rsidR="001B13D9" w:rsidRPr="001B13D9" w:rsidRDefault="001B13D9" w:rsidP="005758BC">
      <w:pPr>
        <w:jc w:val="left"/>
        <w:rPr>
          <w:rFonts w:ascii="Times New Roman" w:hAnsi="Times New Roman" w:cs="Times New Roman"/>
        </w:rPr>
      </w:pPr>
    </w:p>
    <w:p w14:paraId="6A46D2EF" w14:textId="77777777" w:rsidR="001B13D9" w:rsidRPr="001B13D9" w:rsidRDefault="001B13D9" w:rsidP="005758BC">
      <w:pPr>
        <w:jc w:val="left"/>
        <w:rPr>
          <w:rFonts w:ascii="Times New Roman" w:hAnsi="Times New Roman" w:cs="Times New Roman"/>
        </w:rPr>
      </w:pPr>
    </w:p>
    <w:p w14:paraId="1FB1B88B" w14:textId="77777777" w:rsidR="001B13D9" w:rsidRPr="001B13D9" w:rsidRDefault="001B13D9" w:rsidP="005758BC">
      <w:pPr>
        <w:jc w:val="left"/>
        <w:rPr>
          <w:rFonts w:ascii="Times New Roman" w:hAnsi="Times New Roman" w:cs="Times New Roman"/>
        </w:rPr>
      </w:pPr>
    </w:p>
    <w:p w14:paraId="66037933" w14:textId="77777777" w:rsidR="000129D7" w:rsidRPr="000129D7" w:rsidRDefault="000129D7" w:rsidP="000129D7">
      <w:pPr>
        <w:jc w:val="left"/>
        <w:rPr>
          <w:rFonts w:ascii="Times New Roman" w:hAnsi="Times New Roman" w:cs="Times New Roman"/>
        </w:rPr>
      </w:pPr>
      <w:r w:rsidRPr="000129D7">
        <w:rPr>
          <w:rFonts w:ascii="Times New Roman" w:hAnsi="Times New Roman" w:cs="Times New Roman"/>
        </w:rPr>
        <w:lastRenderedPageBreak/>
        <w:t>Below is a list of the ways you might have felt or behaved. Please tell me how often you have felt this way during the past week.</w:t>
      </w:r>
    </w:p>
    <w:p w14:paraId="2E4D8D11" w14:textId="77777777" w:rsidR="000129D7" w:rsidRPr="000129D7" w:rsidRDefault="000129D7" w:rsidP="000129D7">
      <w:pPr>
        <w:jc w:val="left"/>
        <w:rPr>
          <w:rFonts w:ascii="Times New Roman" w:hAnsi="Times New Roman" w:cs="Times New Roman"/>
        </w:rPr>
      </w:pPr>
      <w:r w:rsidRPr="000129D7">
        <w:rPr>
          <w:rFonts w:ascii="Times New Roman" w:hAnsi="Times New Roman" w:cs="Times New Roman"/>
        </w:rPr>
        <w:t>1 = Rarely or None of the Time (Less than 1 Day)</w:t>
      </w:r>
    </w:p>
    <w:p w14:paraId="7029A275" w14:textId="77777777" w:rsidR="000129D7" w:rsidRPr="000129D7" w:rsidRDefault="000129D7" w:rsidP="000129D7">
      <w:pPr>
        <w:jc w:val="left"/>
        <w:rPr>
          <w:rFonts w:ascii="Times New Roman" w:hAnsi="Times New Roman" w:cs="Times New Roman"/>
        </w:rPr>
      </w:pPr>
      <w:r w:rsidRPr="000129D7">
        <w:rPr>
          <w:rFonts w:ascii="Times New Roman" w:hAnsi="Times New Roman" w:cs="Times New Roman"/>
        </w:rPr>
        <w:t>2 = Some or a Little of the Time (1-2 Days)</w:t>
      </w:r>
    </w:p>
    <w:p w14:paraId="084A682E" w14:textId="77777777" w:rsidR="000129D7" w:rsidRPr="000129D7" w:rsidRDefault="000129D7" w:rsidP="000129D7">
      <w:pPr>
        <w:jc w:val="left"/>
        <w:rPr>
          <w:rFonts w:ascii="Times New Roman" w:hAnsi="Times New Roman" w:cs="Times New Roman"/>
        </w:rPr>
      </w:pPr>
      <w:r w:rsidRPr="000129D7">
        <w:rPr>
          <w:rFonts w:ascii="Times New Roman" w:hAnsi="Times New Roman" w:cs="Times New Roman"/>
        </w:rPr>
        <w:t>3 = Occasionally or a Moderate Amount of Time (3-4 Days)</w:t>
      </w:r>
    </w:p>
    <w:p w14:paraId="298B61FD" w14:textId="77777777" w:rsidR="000129D7" w:rsidRPr="000129D7" w:rsidRDefault="000129D7" w:rsidP="000129D7">
      <w:pPr>
        <w:jc w:val="left"/>
        <w:rPr>
          <w:rFonts w:ascii="Times New Roman" w:hAnsi="Times New Roman" w:cs="Times New Roman"/>
        </w:rPr>
      </w:pPr>
      <w:r w:rsidRPr="000129D7">
        <w:rPr>
          <w:rFonts w:ascii="Times New Roman" w:hAnsi="Times New Roman" w:cs="Times New Roman"/>
        </w:rPr>
        <w:t>4 = Most or All of the Time (5-7 Days)</w:t>
      </w:r>
    </w:p>
    <w:p w14:paraId="633AE001" w14:textId="77777777" w:rsidR="000129D7" w:rsidRPr="000129D7" w:rsidRDefault="000129D7" w:rsidP="000129D7">
      <w:pPr>
        <w:jc w:val="left"/>
        <w:rPr>
          <w:rFonts w:ascii="Times New Roman" w:hAnsi="Times New Roman" w:cs="Times New Roman"/>
        </w:rPr>
      </w:pPr>
    </w:p>
    <w:p w14:paraId="64B06FEF" w14:textId="77777777" w:rsidR="000129D7" w:rsidRPr="000129D7" w:rsidRDefault="000129D7" w:rsidP="000129D7">
      <w:pPr>
        <w:jc w:val="left"/>
        <w:rPr>
          <w:rFonts w:ascii="Times New Roman" w:hAnsi="Times New Roman" w:cs="Times New Roman"/>
          <w:b/>
        </w:rPr>
      </w:pPr>
      <w:r w:rsidRPr="000129D7">
        <w:rPr>
          <w:rFonts w:ascii="Times New Roman" w:hAnsi="Times New Roman" w:cs="Times New Roman"/>
          <w:b/>
        </w:rPr>
        <w:t>During the past week:</w:t>
      </w: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349"/>
        <w:gridCol w:w="1558"/>
        <w:gridCol w:w="1558"/>
        <w:gridCol w:w="1745"/>
        <w:gridCol w:w="1368"/>
      </w:tblGrid>
      <w:tr w:rsidR="000129D7" w:rsidRPr="000129D7" w14:paraId="074B1F75" w14:textId="77777777" w:rsidTr="000129D7">
        <w:trPr>
          <w:trHeight w:val="1663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FC32167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5BE556BD" w14:textId="77777777" w:rsidR="000129D7" w:rsidRPr="000129D7" w:rsidRDefault="000129D7" w:rsidP="000129D7">
            <w:pPr>
              <w:jc w:val="left"/>
              <w:rPr>
                <w:rFonts w:hint="eastAsia"/>
                <w:b/>
              </w:rPr>
            </w:pPr>
            <w:r w:rsidRPr="000129D7">
              <w:rPr>
                <w:b/>
              </w:rPr>
              <w:t>Rarely or none of the time</w:t>
            </w:r>
          </w:p>
          <w:p w14:paraId="083D8733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(less than 1 day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3B7870A4" w14:textId="77777777" w:rsidR="000129D7" w:rsidRPr="000129D7" w:rsidRDefault="000129D7" w:rsidP="000129D7">
            <w:pPr>
              <w:jc w:val="left"/>
              <w:rPr>
                <w:rFonts w:hint="eastAsia"/>
                <w:b/>
              </w:rPr>
            </w:pPr>
            <w:r w:rsidRPr="000129D7">
              <w:rPr>
                <w:b/>
              </w:rPr>
              <w:t>Some or a little of the time</w:t>
            </w:r>
          </w:p>
          <w:p w14:paraId="16861780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(1‐2 days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31404DC3" w14:textId="77777777" w:rsidR="000129D7" w:rsidRPr="000129D7" w:rsidRDefault="000129D7" w:rsidP="000129D7">
            <w:pPr>
              <w:jc w:val="left"/>
              <w:rPr>
                <w:rFonts w:hint="eastAsia"/>
                <w:b/>
              </w:rPr>
            </w:pPr>
            <w:r w:rsidRPr="000129D7">
              <w:rPr>
                <w:b/>
              </w:rPr>
              <w:t>Occasionally or a moderate amount of time</w:t>
            </w:r>
          </w:p>
          <w:p w14:paraId="0AF3F787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(3‐4 days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4C6BA6AC" w14:textId="77777777" w:rsidR="000129D7" w:rsidRPr="000129D7" w:rsidRDefault="000129D7" w:rsidP="000129D7">
            <w:pPr>
              <w:jc w:val="left"/>
              <w:rPr>
                <w:rFonts w:hint="eastAsia"/>
                <w:b/>
              </w:rPr>
            </w:pPr>
            <w:r w:rsidRPr="000129D7">
              <w:rPr>
                <w:b/>
              </w:rPr>
              <w:t>Most or all of the time</w:t>
            </w:r>
          </w:p>
          <w:p w14:paraId="58E5E9E7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(5‐7 days)</w:t>
            </w:r>
          </w:p>
        </w:tc>
      </w:tr>
      <w:tr w:rsidR="000129D7" w:rsidRPr="000129D7" w14:paraId="10742272" w14:textId="77777777" w:rsidTr="000129D7">
        <w:trPr>
          <w:trHeight w:val="551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028B7E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1. I was bothered by things that</w:t>
            </w:r>
          </w:p>
          <w:p w14:paraId="44AE3F42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usually don't bother me.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BDA2B0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17205D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417550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3E5C9F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</w:tr>
      <w:tr w:rsidR="000129D7" w:rsidRPr="000129D7" w14:paraId="179681F8" w14:textId="77777777" w:rsidTr="000129D7">
        <w:trPr>
          <w:trHeight w:val="551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525A2B5B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 xml:space="preserve">2. I did not feel like eating; </w:t>
            </w:r>
            <w:proofErr w:type="gramStart"/>
            <w:r w:rsidRPr="000129D7">
              <w:t>my</w:t>
            </w:r>
            <w:proofErr w:type="gramEnd"/>
          </w:p>
          <w:p w14:paraId="683E27E2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appetite was poor.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338D0389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43CD70F7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3B739789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5C893A82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</w:tr>
      <w:tr w:rsidR="000129D7" w:rsidRPr="000129D7" w14:paraId="37906032" w14:textId="77777777" w:rsidTr="000129D7">
        <w:trPr>
          <w:trHeight w:val="827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04BA6C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3. I felt that I could not shake</w:t>
            </w:r>
          </w:p>
          <w:p w14:paraId="447084F8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off the blues even with help from my family or friends.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A9FFBA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C4500C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3FAF29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2F605B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</w:tr>
      <w:tr w:rsidR="000129D7" w:rsidRPr="000129D7" w14:paraId="25247EE4" w14:textId="77777777" w:rsidTr="000129D7">
        <w:trPr>
          <w:trHeight w:val="551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38C72F89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4. I felt that I was just as good</w:t>
            </w:r>
          </w:p>
          <w:p w14:paraId="4C777EA6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as other people.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1F428504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55F5B4B5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4E225DD1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17760181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</w:tr>
      <w:tr w:rsidR="000129D7" w:rsidRPr="000129D7" w14:paraId="3793AD52" w14:textId="77777777" w:rsidTr="000129D7">
        <w:trPr>
          <w:trHeight w:val="551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24C02E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 xml:space="preserve">5. I had trouble keeping </w:t>
            </w:r>
            <w:proofErr w:type="gramStart"/>
            <w:r w:rsidRPr="000129D7">
              <w:t>my</w:t>
            </w:r>
            <w:proofErr w:type="gramEnd"/>
          </w:p>
          <w:p w14:paraId="10ED65E7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mind on what I was doing.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6B0370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6FEC8D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D2C9A4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8E9269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</w:tr>
      <w:tr w:rsidR="000129D7" w:rsidRPr="000129D7" w14:paraId="6A20D721" w14:textId="77777777" w:rsidTr="000129D7">
        <w:trPr>
          <w:trHeight w:val="275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376D0133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6. I felt depressed.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6BD3D645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38CFFF9D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1E8E0F44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4AEC6664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</w:tr>
      <w:tr w:rsidR="000129D7" w:rsidRPr="000129D7" w14:paraId="172B0B35" w14:textId="77777777" w:rsidTr="000129D7">
        <w:trPr>
          <w:trHeight w:val="554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E9EDCD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7. I felt that everything I did</w:t>
            </w:r>
          </w:p>
          <w:p w14:paraId="115478AA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was an effort.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A5C528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89809A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174B2C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AB8570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</w:tr>
      <w:tr w:rsidR="000129D7" w:rsidRPr="000129D7" w14:paraId="79BCAE11" w14:textId="77777777" w:rsidTr="000129D7">
        <w:trPr>
          <w:trHeight w:val="551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6959AAD8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8. I felt hopeful about the</w:t>
            </w:r>
          </w:p>
          <w:p w14:paraId="2FFC2252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future.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76BD754F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5D4A4984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05F32380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5BA5911B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</w:tr>
      <w:tr w:rsidR="000129D7" w:rsidRPr="000129D7" w14:paraId="47AB4949" w14:textId="77777777" w:rsidTr="000129D7">
        <w:trPr>
          <w:trHeight w:val="551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6ECCA4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9. I thought my life had been a</w:t>
            </w:r>
          </w:p>
          <w:p w14:paraId="73ADA331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failure.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5A730E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FCBB6D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AF082E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D9C6C6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</w:tr>
      <w:tr w:rsidR="000129D7" w:rsidRPr="000129D7" w14:paraId="0004CEE9" w14:textId="77777777" w:rsidTr="000129D7">
        <w:trPr>
          <w:trHeight w:val="275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11274792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10. I felt fearful.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2AF15B8C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0851C37C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43C5134F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7A829E6E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</w:tr>
      <w:tr w:rsidR="000129D7" w:rsidRPr="000129D7" w14:paraId="7EFED1F9" w14:textId="77777777" w:rsidTr="000129D7">
        <w:trPr>
          <w:trHeight w:val="275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827851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11. My sleep was restless.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4E93B1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84D3F5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C40BA3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FF3771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</w:tr>
      <w:tr w:rsidR="000129D7" w:rsidRPr="000129D7" w14:paraId="77D31528" w14:textId="77777777" w:rsidTr="000129D7">
        <w:trPr>
          <w:trHeight w:val="276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10CA3B31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12. I was happy.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394D727C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6B2DD4EA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584DF4FD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41BC81F9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</w:tr>
      <w:tr w:rsidR="000129D7" w:rsidRPr="000129D7" w14:paraId="2BC48E48" w14:textId="77777777" w:rsidTr="000129D7">
        <w:trPr>
          <w:trHeight w:val="275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DF885A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13. I talked less than usual.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7EE964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CC958C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91C4C5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369A26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</w:tr>
      <w:tr w:rsidR="000129D7" w:rsidRPr="000129D7" w14:paraId="16D0FFA7" w14:textId="77777777" w:rsidTr="000129D7">
        <w:trPr>
          <w:trHeight w:val="278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2E9317E7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14. I felt lonely.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5C08D827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5A5924D6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28E70953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425D77FD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</w:tr>
      <w:tr w:rsidR="000129D7" w:rsidRPr="000129D7" w14:paraId="573D3B0D" w14:textId="77777777" w:rsidTr="000129D7">
        <w:trPr>
          <w:trHeight w:val="275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EC5BDE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15. People were unfriendly.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8D4851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1BF7DC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0081BF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7E5986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</w:tr>
      <w:tr w:rsidR="000129D7" w:rsidRPr="000129D7" w14:paraId="339ADEC8" w14:textId="77777777" w:rsidTr="000129D7">
        <w:trPr>
          <w:trHeight w:val="275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630F459A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16. I enjoyed life.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5BEE03A7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550F0E49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3DA3E095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52EB9AB4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</w:tr>
      <w:tr w:rsidR="000129D7" w:rsidRPr="000129D7" w14:paraId="647B2FAD" w14:textId="77777777" w:rsidTr="000129D7">
        <w:trPr>
          <w:trHeight w:val="275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616E01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17. I had crying spells.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C603EA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9102E5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28F1B2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CCFFB9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</w:tr>
      <w:tr w:rsidR="000129D7" w:rsidRPr="000129D7" w14:paraId="5E1D425D" w14:textId="77777777" w:rsidTr="000129D7">
        <w:trPr>
          <w:trHeight w:val="275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64E0E706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18. I felt sad.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230BAF97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125C089A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6FC2C021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1D519712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</w:tr>
      <w:tr w:rsidR="000129D7" w:rsidRPr="000129D7" w14:paraId="400B246B" w14:textId="77777777" w:rsidTr="000129D7">
        <w:trPr>
          <w:trHeight w:val="275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87C5CD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19. I felt that people dislike me.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BBFF0C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344455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2E239B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18CA06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</w:tr>
      <w:tr w:rsidR="000129D7" w:rsidRPr="000129D7" w14:paraId="03C14FA0" w14:textId="77777777" w:rsidTr="000129D7">
        <w:trPr>
          <w:trHeight w:val="277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0680E75B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20. I could not get “going”.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1A38304E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78A1D42F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73560396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45D47CB7" w14:textId="77777777" w:rsidR="000129D7" w:rsidRPr="000129D7" w:rsidRDefault="000129D7" w:rsidP="000129D7">
            <w:pPr>
              <w:jc w:val="left"/>
              <w:rPr>
                <w:rFonts w:hint="eastAsia"/>
              </w:rPr>
            </w:pPr>
            <w:r w:rsidRPr="000129D7">
              <w:t>□</w:t>
            </w:r>
          </w:p>
        </w:tc>
      </w:tr>
    </w:tbl>
    <w:p w14:paraId="4FA646CF" w14:textId="77777777" w:rsidR="001B13D9" w:rsidRPr="001B13D9" w:rsidRDefault="001B13D9" w:rsidP="005758BC">
      <w:pPr>
        <w:jc w:val="left"/>
        <w:rPr>
          <w:rFonts w:ascii="Times New Roman" w:hAnsi="Times New Roman" w:cs="Times New Roman"/>
        </w:rPr>
      </w:pPr>
    </w:p>
    <w:p w14:paraId="0B3346CE" w14:textId="77777777" w:rsidR="00681FBE" w:rsidRPr="00681FBE" w:rsidRDefault="00681FBE" w:rsidP="00681FBE">
      <w:pPr>
        <w:pStyle w:val="a3"/>
        <w:spacing w:before="8"/>
        <w:rPr>
          <w:rFonts w:ascii="Times New Roman" w:hAnsi="Times New Roman" w:cs="Times New Roman"/>
          <w:sz w:val="21"/>
          <w:szCs w:val="21"/>
        </w:rPr>
      </w:pPr>
      <w:r w:rsidRPr="00681FBE">
        <w:rPr>
          <w:rFonts w:ascii="Times New Roman" w:hAnsi="Times New Roman" w:cs="Times New Roman" w:hint="eastAsia"/>
          <w:sz w:val="21"/>
          <w:szCs w:val="21"/>
        </w:rPr>
        <w:lastRenderedPageBreak/>
        <w:t>The top of the ladder (10) represents people at the top of society, and the bottom of the ladder (1) represents people at the bottom of society.</w:t>
      </w:r>
    </w:p>
    <w:p w14:paraId="10651918" w14:textId="492FF8F8" w:rsidR="00D76C1D" w:rsidRPr="00681FBE" w:rsidRDefault="00681FBE" w:rsidP="00681FBE">
      <w:pPr>
        <w:pStyle w:val="a3"/>
        <w:spacing w:before="8"/>
        <w:rPr>
          <w:rFonts w:ascii="Times New Roman" w:hAnsi="Times New Roman" w:cs="Times New Roman"/>
          <w:b/>
          <w:bCs/>
          <w:sz w:val="21"/>
          <w:szCs w:val="21"/>
        </w:rPr>
      </w:pPr>
      <w:r w:rsidRPr="00681FBE">
        <w:rPr>
          <w:rFonts w:ascii="Times New Roman" w:hAnsi="Times New Roman" w:cs="Times New Roman" w:hint="eastAsia"/>
          <w:b/>
          <w:bCs/>
          <w:sz w:val="21"/>
          <w:szCs w:val="21"/>
        </w:rPr>
        <w:t>Please mark the position on the ladder where you think you or your family are.</w:t>
      </w:r>
    </w:p>
    <w:p w14:paraId="7676C98C" w14:textId="00DC6A1A" w:rsidR="00D76C1D" w:rsidRDefault="00681FBE" w:rsidP="005758BC">
      <w:pPr>
        <w:jc w:val="left"/>
        <w:rPr>
          <w:rFonts w:ascii="Times New Roman" w:hAnsi="Times New Roman" w:cs="Times New Roman"/>
        </w:rPr>
      </w:pPr>
      <w:r>
        <w:rPr>
          <w:rFonts w:hint="eastAsia"/>
          <w:noProof/>
        </w:rPr>
        <w:drawing>
          <wp:inline distT="0" distB="0" distL="0" distR="0" wp14:anchorId="22DF2018" wp14:editId="64DEF87B">
            <wp:extent cx="4705350" cy="4876800"/>
            <wp:effectExtent l="0" t="0" r="0" b="0"/>
            <wp:docPr id="44803369" name="图片 1" descr="主观社会阶层对亲社会行为的影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主观社会阶层对亲社会行为的影响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350" cy="487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44FDD" w14:textId="77777777" w:rsidR="00D901AD" w:rsidRDefault="00D901AD" w:rsidP="005758BC">
      <w:pPr>
        <w:jc w:val="left"/>
        <w:rPr>
          <w:rFonts w:ascii="Times New Roman" w:hAnsi="Times New Roman" w:cs="Times New Roman"/>
        </w:rPr>
      </w:pPr>
    </w:p>
    <w:p w14:paraId="1DB43D06" w14:textId="77777777" w:rsidR="00D901AD" w:rsidRDefault="00D901AD" w:rsidP="005758BC">
      <w:pPr>
        <w:jc w:val="left"/>
        <w:rPr>
          <w:rFonts w:ascii="Times New Roman" w:hAnsi="Times New Roman" w:cs="Times New Roman"/>
        </w:rPr>
      </w:pPr>
    </w:p>
    <w:p w14:paraId="5BC68847" w14:textId="77777777" w:rsidR="00D901AD" w:rsidRDefault="00D901AD" w:rsidP="005758BC">
      <w:pPr>
        <w:jc w:val="left"/>
        <w:rPr>
          <w:rFonts w:ascii="Times New Roman" w:hAnsi="Times New Roman" w:cs="Times New Roman"/>
        </w:rPr>
      </w:pPr>
    </w:p>
    <w:p w14:paraId="0A8112A3" w14:textId="77777777" w:rsidR="00D901AD" w:rsidRDefault="00D901AD" w:rsidP="005758BC">
      <w:pPr>
        <w:jc w:val="left"/>
        <w:rPr>
          <w:rFonts w:ascii="Times New Roman" w:hAnsi="Times New Roman" w:cs="Times New Roman"/>
        </w:rPr>
      </w:pPr>
    </w:p>
    <w:p w14:paraId="71DFBBA7" w14:textId="77777777" w:rsidR="00D901AD" w:rsidRDefault="00D901AD" w:rsidP="005758BC">
      <w:pPr>
        <w:jc w:val="left"/>
        <w:rPr>
          <w:rFonts w:ascii="Times New Roman" w:hAnsi="Times New Roman" w:cs="Times New Roman"/>
        </w:rPr>
      </w:pPr>
    </w:p>
    <w:p w14:paraId="3411C66C" w14:textId="77777777" w:rsidR="00D901AD" w:rsidRDefault="00D901AD" w:rsidP="005758BC">
      <w:pPr>
        <w:jc w:val="left"/>
        <w:rPr>
          <w:rFonts w:ascii="Times New Roman" w:hAnsi="Times New Roman" w:cs="Times New Roman"/>
        </w:rPr>
      </w:pPr>
    </w:p>
    <w:p w14:paraId="7E149115" w14:textId="77777777" w:rsidR="00D901AD" w:rsidRDefault="00D901AD" w:rsidP="005758BC">
      <w:pPr>
        <w:jc w:val="left"/>
        <w:rPr>
          <w:rFonts w:ascii="Times New Roman" w:hAnsi="Times New Roman" w:cs="Times New Roman"/>
        </w:rPr>
      </w:pPr>
    </w:p>
    <w:p w14:paraId="2F2304ED" w14:textId="77777777" w:rsidR="00D901AD" w:rsidRDefault="00D901AD" w:rsidP="005758BC">
      <w:pPr>
        <w:jc w:val="left"/>
        <w:rPr>
          <w:rFonts w:ascii="Times New Roman" w:hAnsi="Times New Roman" w:cs="Times New Roman"/>
        </w:rPr>
      </w:pPr>
    </w:p>
    <w:p w14:paraId="00E342CC" w14:textId="77777777" w:rsidR="00D901AD" w:rsidRDefault="00D901AD" w:rsidP="005758BC">
      <w:pPr>
        <w:jc w:val="left"/>
        <w:rPr>
          <w:rFonts w:ascii="Times New Roman" w:hAnsi="Times New Roman" w:cs="Times New Roman"/>
        </w:rPr>
      </w:pPr>
    </w:p>
    <w:p w14:paraId="1CBB40C2" w14:textId="77777777" w:rsidR="00D901AD" w:rsidRDefault="00D901AD" w:rsidP="005758BC">
      <w:pPr>
        <w:jc w:val="left"/>
        <w:rPr>
          <w:rFonts w:ascii="Times New Roman" w:hAnsi="Times New Roman" w:cs="Times New Roman"/>
        </w:rPr>
      </w:pPr>
    </w:p>
    <w:p w14:paraId="394A4A1A" w14:textId="77777777" w:rsidR="00D901AD" w:rsidRDefault="00D901AD" w:rsidP="005758BC">
      <w:pPr>
        <w:jc w:val="left"/>
        <w:rPr>
          <w:rFonts w:ascii="Times New Roman" w:hAnsi="Times New Roman" w:cs="Times New Roman"/>
        </w:rPr>
      </w:pPr>
    </w:p>
    <w:p w14:paraId="773816C8" w14:textId="77777777" w:rsidR="00D901AD" w:rsidRDefault="00D901AD" w:rsidP="005758BC">
      <w:pPr>
        <w:jc w:val="left"/>
        <w:rPr>
          <w:rFonts w:ascii="Times New Roman" w:hAnsi="Times New Roman" w:cs="Times New Roman"/>
        </w:rPr>
      </w:pPr>
    </w:p>
    <w:p w14:paraId="47ECA727" w14:textId="77777777" w:rsidR="00D901AD" w:rsidRDefault="00D901AD" w:rsidP="005758BC">
      <w:pPr>
        <w:jc w:val="left"/>
        <w:rPr>
          <w:rFonts w:ascii="Times New Roman" w:hAnsi="Times New Roman" w:cs="Times New Roman"/>
        </w:rPr>
      </w:pPr>
    </w:p>
    <w:p w14:paraId="7EDF9898" w14:textId="77777777" w:rsidR="00D901AD" w:rsidRDefault="00D901AD" w:rsidP="005758BC">
      <w:pPr>
        <w:jc w:val="left"/>
        <w:rPr>
          <w:rFonts w:ascii="Times New Roman" w:hAnsi="Times New Roman" w:cs="Times New Roman"/>
        </w:rPr>
      </w:pPr>
    </w:p>
    <w:p w14:paraId="6101F1AB" w14:textId="77777777" w:rsidR="00D901AD" w:rsidRDefault="00D901AD" w:rsidP="005758BC">
      <w:pPr>
        <w:jc w:val="left"/>
        <w:rPr>
          <w:rFonts w:ascii="Times New Roman" w:hAnsi="Times New Roman" w:cs="Times New Roman"/>
        </w:rPr>
      </w:pPr>
    </w:p>
    <w:p w14:paraId="1B6BC54D" w14:textId="77777777" w:rsidR="00D901AD" w:rsidRDefault="00D901AD" w:rsidP="005758BC">
      <w:pPr>
        <w:jc w:val="left"/>
        <w:rPr>
          <w:rFonts w:ascii="Times New Roman" w:hAnsi="Times New Roman" w:cs="Times New Roman"/>
        </w:rPr>
      </w:pPr>
    </w:p>
    <w:p w14:paraId="7B63C972" w14:textId="77777777" w:rsidR="00D901AD" w:rsidRPr="00D901AD" w:rsidRDefault="00D901AD" w:rsidP="00D901AD">
      <w:pPr>
        <w:jc w:val="left"/>
        <w:rPr>
          <w:rFonts w:ascii="Times New Roman" w:hAnsi="Times New Roman" w:cs="Times New Roman" w:hint="eastAsia"/>
        </w:rPr>
      </w:pPr>
      <w:r w:rsidRPr="00D901AD">
        <w:rPr>
          <w:rFonts w:ascii="Times New Roman" w:hAnsi="Times New Roman" w:cs="Times New Roman" w:hint="eastAsia"/>
        </w:rPr>
        <w:lastRenderedPageBreak/>
        <w:t>Name:</w:t>
      </w:r>
    </w:p>
    <w:p w14:paraId="3E34033D" w14:textId="77777777" w:rsidR="00D901AD" w:rsidRPr="00D901AD" w:rsidRDefault="00D901AD" w:rsidP="00D901AD">
      <w:pPr>
        <w:jc w:val="left"/>
        <w:rPr>
          <w:rFonts w:ascii="Times New Roman" w:hAnsi="Times New Roman" w:cs="Times New Roman" w:hint="eastAsia"/>
        </w:rPr>
      </w:pPr>
      <w:r w:rsidRPr="00D901AD">
        <w:rPr>
          <w:rFonts w:ascii="Times New Roman" w:hAnsi="Times New Roman" w:cs="Times New Roman" w:hint="eastAsia"/>
        </w:rPr>
        <w:t>Age:</w:t>
      </w:r>
    </w:p>
    <w:p w14:paraId="6C6D197E" w14:textId="77777777" w:rsidR="00D901AD" w:rsidRPr="00D901AD" w:rsidRDefault="00D901AD" w:rsidP="00D901AD">
      <w:pPr>
        <w:jc w:val="left"/>
        <w:rPr>
          <w:rFonts w:ascii="Times New Roman" w:hAnsi="Times New Roman" w:cs="Times New Roman" w:hint="eastAsia"/>
        </w:rPr>
      </w:pPr>
      <w:r w:rsidRPr="00D901AD">
        <w:rPr>
          <w:rFonts w:ascii="Times New Roman" w:hAnsi="Times New Roman" w:cs="Times New Roman" w:hint="eastAsia"/>
        </w:rPr>
        <w:t>Gender:</w:t>
      </w:r>
    </w:p>
    <w:p w14:paraId="3077EAEA" w14:textId="77777777" w:rsidR="00D901AD" w:rsidRPr="00D901AD" w:rsidRDefault="00D901AD" w:rsidP="00D901AD">
      <w:pPr>
        <w:jc w:val="left"/>
        <w:rPr>
          <w:rFonts w:ascii="Times New Roman" w:hAnsi="Times New Roman" w:cs="Times New Roman" w:hint="eastAsia"/>
        </w:rPr>
      </w:pPr>
      <w:r w:rsidRPr="00D901AD">
        <w:rPr>
          <w:rFonts w:ascii="Times New Roman" w:hAnsi="Times New Roman" w:cs="Times New Roman" w:hint="eastAsia"/>
        </w:rPr>
        <w:t>Ethnicity:</w:t>
      </w:r>
    </w:p>
    <w:p w14:paraId="037BDB78" w14:textId="38D2BAE6" w:rsidR="00D901AD" w:rsidRPr="00D901AD" w:rsidRDefault="00E1678F" w:rsidP="00D901AD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ocation</w:t>
      </w:r>
      <w:r w:rsidR="00D901AD" w:rsidRPr="00D901AD">
        <w:rPr>
          <w:rFonts w:ascii="Times New Roman" w:hAnsi="Times New Roman" w:cs="Times New Roman" w:hint="eastAsia"/>
        </w:rPr>
        <w:t>:</w:t>
      </w:r>
    </w:p>
    <w:p w14:paraId="419F3082" w14:textId="6F99B158" w:rsidR="00D901AD" w:rsidRPr="00D901AD" w:rsidRDefault="00D901AD" w:rsidP="00D901AD">
      <w:pPr>
        <w:jc w:val="left"/>
        <w:rPr>
          <w:rFonts w:ascii="Times New Roman" w:hAnsi="Times New Roman" w:cs="Times New Roman" w:hint="eastAsia"/>
        </w:rPr>
      </w:pPr>
      <w:r w:rsidRPr="00D901AD">
        <w:rPr>
          <w:rFonts w:ascii="Times New Roman" w:hAnsi="Times New Roman" w:cs="Times New Roman" w:hint="eastAsia"/>
        </w:rPr>
        <w:t>Education</w:t>
      </w:r>
      <w:r w:rsidR="00295541">
        <w:rPr>
          <w:rFonts w:ascii="Times New Roman" w:hAnsi="Times New Roman" w:cs="Times New Roman" w:hint="eastAsia"/>
        </w:rPr>
        <w:t xml:space="preserve"> Background</w:t>
      </w:r>
      <w:r w:rsidRPr="00D901AD">
        <w:rPr>
          <w:rFonts w:ascii="Times New Roman" w:hAnsi="Times New Roman" w:cs="Times New Roman" w:hint="eastAsia"/>
        </w:rPr>
        <w:t>:</w:t>
      </w:r>
    </w:p>
    <w:p w14:paraId="1314C19F" w14:textId="77777777" w:rsidR="00D901AD" w:rsidRPr="00D901AD" w:rsidRDefault="00D901AD" w:rsidP="00D901AD">
      <w:pPr>
        <w:jc w:val="left"/>
        <w:rPr>
          <w:rFonts w:ascii="Times New Roman" w:hAnsi="Times New Roman" w:cs="Times New Roman" w:hint="eastAsia"/>
        </w:rPr>
      </w:pPr>
      <w:r w:rsidRPr="00D901AD">
        <w:rPr>
          <w:rFonts w:ascii="Times New Roman" w:hAnsi="Times New Roman" w:cs="Times New Roman" w:hint="eastAsia"/>
        </w:rPr>
        <w:t>Language:</w:t>
      </w:r>
    </w:p>
    <w:p w14:paraId="1E54B4CD" w14:textId="77777777" w:rsidR="00D901AD" w:rsidRPr="00D901AD" w:rsidRDefault="00D901AD" w:rsidP="00D901AD">
      <w:pPr>
        <w:jc w:val="left"/>
        <w:rPr>
          <w:rFonts w:ascii="Times New Roman" w:hAnsi="Times New Roman" w:cs="Times New Roman" w:hint="eastAsia"/>
        </w:rPr>
      </w:pPr>
      <w:r w:rsidRPr="00D901AD">
        <w:rPr>
          <w:rFonts w:ascii="Times New Roman" w:hAnsi="Times New Roman" w:cs="Times New Roman" w:hint="eastAsia"/>
        </w:rPr>
        <w:t>Religion:</w:t>
      </w:r>
    </w:p>
    <w:p w14:paraId="22FF95CD" w14:textId="32A8CD41" w:rsidR="00D901AD" w:rsidRPr="001B13D9" w:rsidRDefault="00D901AD" w:rsidP="00D901AD">
      <w:pPr>
        <w:jc w:val="left"/>
        <w:rPr>
          <w:rFonts w:ascii="Times New Roman" w:hAnsi="Times New Roman" w:cs="Times New Roman"/>
        </w:rPr>
      </w:pPr>
      <w:r w:rsidRPr="00D901AD">
        <w:rPr>
          <w:rFonts w:ascii="Times New Roman" w:hAnsi="Times New Roman" w:cs="Times New Roman" w:hint="eastAsia"/>
        </w:rPr>
        <w:t>Annual Household Income:</w:t>
      </w:r>
    </w:p>
    <w:sectPr w:rsidR="00D901AD" w:rsidRPr="001B13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06C35C" w14:textId="77777777" w:rsidR="00584F48" w:rsidRDefault="00584F48" w:rsidP="001B13D9">
      <w:pPr>
        <w:rPr>
          <w:rFonts w:hint="eastAsia"/>
        </w:rPr>
      </w:pPr>
      <w:r>
        <w:separator/>
      </w:r>
    </w:p>
  </w:endnote>
  <w:endnote w:type="continuationSeparator" w:id="0">
    <w:p w14:paraId="5B7ABD33" w14:textId="77777777" w:rsidR="00584F48" w:rsidRDefault="00584F48" w:rsidP="001B13D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altName w:val="Microsoft Sans Serif"/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A9F320" w14:textId="77777777" w:rsidR="00584F48" w:rsidRDefault="00584F48" w:rsidP="001B13D9">
      <w:pPr>
        <w:rPr>
          <w:rFonts w:hint="eastAsia"/>
        </w:rPr>
      </w:pPr>
      <w:r>
        <w:separator/>
      </w:r>
    </w:p>
  </w:footnote>
  <w:footnote w:type="continuationSeparator" w:id="0">
    <w:p w14:paraId="2ED397C8" w14:textId="77777777" w:rsidR="00584F48" w:rsidRDefault="00584F48" w:rsidP="001B13D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632"/>
    <w:rsid w:val="000013D2"/>
    <w:rsid w:val="000129D7"/>
    <w:rsid w:val="001B13D9"/>
    <w:rsid w:val="00295541"/>
    <w:rsid w:val="002F0675"/>
    <w:rsid w:val="00314768"/>
    <w:rsid w:val="003A7EA2"/>
    <w:rsid w:val="004419DA"/>
    <w:rsid w:val="004A62E7"/>
    <w:rsid w:val="005758BC"/>
    <w:rsid w:val="00584F48"/>
    <w:rsid w:val="00600482"/>
    <w:rsid w:val="00681FBE"/>
    <w:rsid w:val="007025FC"/>
    <w:rsid w:val="00705A77"/>
    <w:rsid w:val="007640CD"/>
    <w:rsid w:val="00A121D3"/>
    <w:rsid w:val="00A255D9"/>
    <w:rsid w:val="00C00C01"/>
    <w:rsid w:val="00D40DE9"/>
    <w:rsid w:val="00D76C1D"/>
    <w:rsid w:val="00D901AD"/>
    <w:rsid w:val="00E1678F"/>
    <w:rsid w:val="00E20C74"/>
    <w:rsid w:val="00E417F6"/>
    <w:rsid w:val="00F27886"/>
    <w:rsid w:val="00F76632"/>
    <w:rsid w:val="00FE1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FC1B38"/>
  <w15:chartTrackingRefBased/>
  <w15:docId w15:val="{7CDF5AB1-00D6-434E-8295-D40B62500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D76C1D"/>
    <w:pPr>
      <w:widowControl w:val="0"/>
      <w:autoSpaceDE w:val="0"/>
      <w:autoSpaceDN w:val="0"/>
    </w:pPr>
    <w:rPr>
      <w:kern w:val="0"/>
      <w:sz w:val="22"/>
      <w:lang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  <w:rsid w:val="00D76C1D"/>
    <w:pPr>
      <w:autoSpaceDE w:val="0"/>
      <w:autoSpaceDN w:val="0"/>
      <w:jc w:val="left"/>
    </w:pPr>
    <w:rPr>
      <w:rFonts w:ascii="Microsoft Sans Serif" w:eastAsia="Microsoft Sans Serif" w:hAnsi="Microsoft Sans Serif" w:cs="Microsoft Sans Serif"/>
      <w:kern w:val="0"/>
      <w:sz w:val="28"/>
      <w:szCs w:val="28"/>
      <w:lang w:eastAsia="en-US"/>
      <w14:ligatures w14:val="none"/>
    </w:rPr>
  </w:style>
  <w:style w:type="character" w:customStyle="1" w:styleId="a4">
    <w:name w:val="正文文本 字符"/>
    <w:basedOn w:val="a0"/>
    <w:link w:val="a3"/>
    <w:uiPriority w:val="1"/>
    <w:rsid w:val="00D76C1D"/>
    <w:rPr>
      <w:rFonts w:ascii="Microsoft Sans Serif" w:eastAsia="Microsoft Sans Serif" w:hAnsi="Microsoft Sans Serif" w:cs="Microsoft Sans Serif"/>
      <w:kern w:val="0"/>
      <w:sz w:val="28"/>
      <w:szCs w:val="28"/>
      <w:lang w:eastAsia="en-US"/>
      <w14:ligatures w14:val="none"/>
    </w:rPr>
  </w:style>
  <w:style w:type="paragraph" w:customStyle="1" w:styleId="TableParagraph">
    <w:name w:val="Table Paragraph"/>
    <w:basedOn w:val="a"/>
    <w:uiPriority w:val="1"/>
    <w:qFormat/>
    <w:rsid w:val="00D76C1D"/>
    <w:pPr>
      <w:autoSpaceDE w:val="0"/>
      <w:autoSpaceDN w:val="0"/>
      <w:spacing w:line="395" w:lineRule="exact"/>
      <w:ind w:left="7"/>
      <w:jc w:val="center"/>
    </w:pPr>
    <w:rPr>
      <w:rFonts w:ascii="Times New Roman" w:eastAsia="Times New Roman" w:hAnsi="Times New Roman" w:cs="Times New Roman"/>
      <w:kern w:val="0"/>
      <w:sz w:val="22"/>
      <w:lang w:eastAsia="en-US"/>
      <w14:ligatures w14:val="none"/>
    </w:rPr>
  </w:style>
  <w:style w:type="paragraph" w:styleId="a5">
    <w:name w:val="header"/>
    <w:basedOn w:val="a"/>
    <w:link w:val="a6"/>
    <w:uiPriority w:val="99"/>
    <w:unhideWhenUsed/>
    <w:rsid w:val="001B13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B13D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B13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B13D9"/>
    <w:rPr>
      <w:sz w:val="18"/>
      <w:szCs w:val="18"/>
    </w:rPr>
  </w:style>
  <w:style w:type="table" w:styleId="a9">
    <w:name w:val="Table Grid"/>
    <w:basedOn w:val="a1"/>
    <w:uiPriority w:val="39"/>
    <w:rsid w:val="001B13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66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6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5</Pages>
  <Words>458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mo Yin</dc:creator>
  <cp:keywords/>
  <dc:description/>
  <cp:lastModifiedBy>Hanmo Yin</cp:lastModifiedBy>
  <cp:revision>19</cp:revision>
  <dcterms:created xsi:type="dcterms:W3CDTF">2024-11-05T03:18:00Z</dcterms:created>
  <dcterms:modified xsi:type="dcterms:W3CDTF">2024-11-15T02:30:00Z</dcterms:modified>
</cp:coreProperties>
</file>